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20B70" w14:textId="77777777" w:rsidR="00F07617" w:rsidRPr="000659BE" w:rsidRDefault="00F07617" w:rsidP="00F07617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upporting Material</w:t>
      </w:r>
    </w:p>
    <w:p w14:paraId="31BDC306" w14:textId="77777777" w:rsidR="00F07617" w:rsidRDefault="00F07617" w:rsidP="00F07617">
      <w:pPr>
        <w:spacing w:line="480" w:lineRule="auto"/>
        <w:rPr>
          <w:sz w:val="20"/>
          <w:szCs w:val="20"/>
        </w:rPr>
      </w:pPr>
      <w:r>
        <w:rPr>
          <w:b/>
          <w:bCs/>
          <w:noProof/>
        </w:rPr>
        <w:drawing>
          <wp:inline distT="0" distB="0" distL="0" distR="0" wp14:anchorId="196C4600" wp14:editId="69C63FE5">
            <wp:extent cx="5943600" cy="6729095"/>
            <wp:effectExtent l="0" t="0" r="0" b="1905"/>
            <wp:docPr id="2" name="Picture 2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2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F86E8" w14:textId="77777777" w:rsidR="00F07617" w:rsidRDefault="00F07617" w:rsidP="00F07617">
      <w:pPr>
        <w:spacing w:line="480" w:lineRule="auto"/>
        <w:rPr>
          <w:sz w:val="20"/>
          <w:szCs w:val="20"/>
        </w:rPr>
      </w:pPr>
    </w:p>
    <w:p w14:paraId="1B17684C" w14:textId="77777777" w:rsidR="00F07617" w:rsidRDefault="00F07617" w:rsidP="00F07617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Supporting Figure 1: Chromatograms produced from the HPLC-FLD system show the TTX present in the newt chemical cue solution and TTX standard. </w:t>
      </w:r>
    </w:p>
    <w:p w14:paraId="6C08E24E" w14:textId="77777777" w:rsidR="00F07617" w:rsidRDefault="00F07617" w:rsidP="00F07617">
      <w:pPr>
        <w:spacing w:line="480" w:lineRule="auto"/>
        <w:rPr>
          <w:sz w:val="20"/>
          <w:szCs w:val="20"/>
        </w:rPr>
      </w:pPr>
    </w:p>
    <w:p w14:paraId="2BDEBB1B" w14:textId="77777777" w:rsidR="00F07617" w:rsidRDefault="00F07617" w:rsidP="00F07617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orting Table 1. Primary model and alternative models </w:t>
      </w:r>
      <w:proofErr w:type="gramStart"/>
      <w:r>
        <w:rPr>
          <w:sz w:val="20"/>
          <w:szCs w:val="20"/>
        </w:rPr>
        <w:t>tested</w:t>
      </w:r>
      <w:proofErr w:type="gramEnd"/>
    </w:p>
    <w:tbl>
      <w:tblPr>
        <w:tblW w:w="7560" w:type="dxa"/>
        <w:tblLook w:val="04A0" w:firstRow="1" w:lastRow="0" w:firstColumn="1" w:lastColumn="0" w:noHBand="0" w:noVBand="1"/>
      </w:tblPr>
      <w:tblGrid>
        <w:gridCol w:w="222"/>
        <w:gridCol w:w="3609"/>
        <w:gridCol w:w="1300"/>
        <w:gridCol w:w="1300"/>
        <w:gridCol w:w="1300"/>
      </w:tblGrid>
      <w:tr w:rsidR="00F07617" w14:paraId="0F7DCF8F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C86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orship 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1F9E" w14:textId="77777777" w:rsidR="00F07617" w:rsidRDefault="00F07617" w:rsidP="00267032">
            <w:pPr>
              <w:jc w:val="center"/>
              <w:rPr>
                <w:rFonts w:ascii="Cambria Math" w:hAnsi="Cambria Math" w:cs="Calibri"/>
                <w:color w:val="000000"/>
                <w:sz w:val="22"/>
                <w:szCs w:val="22"/>
              </w:rPr>
            </w:pPr>
            <w:r>
              <w:rPr>
                <w:rFonts w:ascii="Cambria Math" w:hAnsi="Cambria Math" w:cs="Calibri"/>
                <w:color w:val="000000"/>
                <w:sz w:val="22"/>
                <w:szCs w:val="22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06A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318D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2613A142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28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E82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83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4AA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0E7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6A8FF7AB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2A08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isson (primar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291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07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C4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0B07EC30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97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40E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rog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0C6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728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A3B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028A7B38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9F9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501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wt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491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C9A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EF7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1D83EBF0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38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BDA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592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D13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65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F6BFA72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11FA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og normal Pois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214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F3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26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B49C75B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C22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2ABB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rog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CC0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C1F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07D8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33AFA715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863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EFF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wt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AF18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946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5D4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2C0E04CB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E23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8E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1C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9B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5A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23E15010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ACC6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 binom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747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65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78DB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046574F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BE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D7B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rog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2EDD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8C55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6DA0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789189F0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6C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268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wt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21F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804A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FB4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3F2935D9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C52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A4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13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423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9A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65E11B30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1EC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dispersion Poisson distribu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747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FA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200C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BD47A91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EE7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4AD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rog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E36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D88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1EB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258B29DE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2C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26B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wt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495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3D6F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4FA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4EEEC876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E47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9A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44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411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27FC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CBF33F5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F82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637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DB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3F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F6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3ED2CD3C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27A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FDA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465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D9A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30E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77D19383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CE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0E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6A9C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175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6BB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19C7468F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EF8B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vement 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127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DD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3F0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858DC23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81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FB9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87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437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0A1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2395E395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0528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isson (primar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8C3A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457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3F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6BB79AFF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BB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B5A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rog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670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A01D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1E3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7676A194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1A73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AAF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wt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D9E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22A2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A79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2E063F5D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B1D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31F1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TX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CF68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EFE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152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609D0363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B95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A0D5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CCB8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14E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9B99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02A51D0E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FC2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og normal Pois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D372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83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826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4104B404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4DF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40D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rog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AFB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B3B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D6E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1624627A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D9F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543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wt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D9F9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F1B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CFD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770E4473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2D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29A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TX:contro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43A0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756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94A" w14:textId="77777777" w:rsidR="00F07617" w:rsidRDefault="00F07617" w:rsidP="0026703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7617" w14:paraId="5C8F01AC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54C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8D3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601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F58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D1D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7CBBFBC0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FE7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 binom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AC1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4F1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83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  <w:tr w:rsidR="00F07617" w14:paraId="691F1A46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01F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EA58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fit (model singular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6B7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5E3" w14:textId="77777777" w:rsidR="00F07617" w:rsidRDefault="00F07617" w:rsidP="00267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E586" w14:textId="77777777" w:rsidR="00F07617" w:rsidRDefault="00F07617" w:rsidP="00267032">
            <w:pPr>
              <w:jc w:val="center"/>
              <w:rPr>
                <w:sz w:val="20"/>
                <w:szCs w:val="20"/>
              </w:rPr>
            </w:pPr>
          </w:p>
        </w:tc>
      </w:tr>
      <w:tr w:rsidR="00F07617" w14:paraId="6DE5A16B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C0A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8F4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D302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A973" w14:textId="77777777" w:rsidR="00F07617" w:rsidRDefault="00F07617" w:rsidP="00267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83AE" w14:textId="77777777" w:rsidR="00F07617" w:rsidRDefault="00F07617" w:rsidP="00267032">
            <w:pPr>
              <w:jc w:val="center"/>
              <w:rPr>
                <w:sz w:val="20"/>
                <w:szCs w:val="20"/>
              </w:rPr>
            </w:pPr>
          </w:p>
        </w:tc>
      </w:tr>
      <w:tr w:rsidR="00F07617" w14:paraId="1C2A5BF0" w14:textId="77777777" w:rsidTr="00267032">
        <w:trPr>
          <w:trHeight w:val="32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5C7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dispersion Poisson distribu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D92B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11A" w14:textId="77777777" w:rsidR="00F07617" w:rsidRDefault="00F07617" w:rsidP="00267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DB0E" w14:textId="77777777" w:rsidR="00F07617" w:rsidRDefault="00F07617" w:rsidP="00267032">
            <w:pPr>
              <w:jc w:val="center"/>
              <w:rPr>
                <w:sz w:val="20"/>
                <w:szCs w:val="20"/>
              </w:rPr>
            </w:pPr>
          </w:p>
        </w:tc>
      </w:tr>
      <w:tr w:rsidR="00F07617" w14:paraId="114A864C" w14:textId="77777777" w:rsidTr="00267032">
        <w:trPr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457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265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fit (model singular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66D" w14:textId="77777777" w:rsidR="00F07617" w:rsidRDefault="00F07617" w:rsidP="0026703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41C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D350" w14:textId="77777777" w:rsidR="00F07617" w:rsidRDefault="00F07617" w:rsidP="00267032">
            <w:pPr>
              <w:rPr>
                <w:sz w:val="20"/>
                <w:szCs w:val="20"/>
              </w:rPr>
            </w:pPr>
          </w:p>
        </w:tc>
      </w:tr>
    </w:tbl>
    <w:p w14:paraId="13B6DB28" w14:textId="5BC37114" w:rsidR="00871CF1" w:rsidRPr="00F07617" w:rsidRDefault="00F07617" w:rsidP="00F07617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871CF1" w:rsidRPr="00F07617" w:rsidSect="00A26753">
      <w:headerReference w:type="even" r:id="rId5"/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369294"/>
      <w:docPartObj>
        <w:docPartGallery w:val="Page Numbers (Top of Page)"/>
        <w:docPartUnique/>
      </w:docPartObj>
    </w:sdtPr>
    <w:sdtContent>
      <w:p w14:paraId="758E227C" w14:textId="77777777" w:rsidR="003178D6" w:rsidRDefault="00000000" w:rsidP="009647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CDD745" w14:textId="77777777" w:rsidR="003178D6" w:rsidRDefault="00000000" w:rsidP="00D77B6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6078627"/>
      <w:docPartObj>
        <w:docPartGallery w:val="Page Numbers (Top of Page)"/>
        <w:docPartUnique/>
      </w:docPartObj>
    </w:sdtPr>
    <w:sdtContent>
      <w:p w14:paraId="11E628FC" w14:textId="77777777" w:rsidR="003178D6" w:rsidRDefault="00000000" w:rsidP="009647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BF10DB" w14:textId="77777777" w:rsidR="003178D6" w:rsidRDefault="00000000" w:rsidP="00D77B6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17"/>
    <w:rsid w:val="00871CF1"/>
    <w:rsid w:val="00C72354"/>
    <w:rsid w:val="00CF35D1"/>
    <w:rsid w:val="00F07617"/>
    <w:rsid w:val="00FE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5A09"/>
  <w15:chartTrackingRefBased/>
  <w15:docId w15:val="{8EAEF837-6356-1B45-BE6B-1D8CFEA3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61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61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7617"/>
  </w:style>
  <w:style w:type="character" w:styleId="LineNumber">
    <w:name w:val="line number"/>
    <w:basedOn w:val="DefaultParagraphFont"/>
    <w:uiPriority w:val="99"/>
    <w:semiHidden/>
    <w:unhideWhenUsed/>
    <w:rsid w:val="00F0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Bucciarelli</dc:creator>
  <cp:keywords/>
  <dc:description/>
  <cp:lastModifiedBy>Gary Bucciarelli</cp:lastModifiedBy>
  <cp:revision>1</cp:revision>
  <dcterms:created xsi:type="dcterms:W3CDTF">2023-06-03T16:47:00Z</dcterms:created>
  <dcterms:modified xsi:type="dcterms:W3CDTF">2023-06-03T16:48:00Z</dcterms:modified>
</cp:coreProperties>
</file>